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. Dose effect of S1P on sICAM-1 expression in the supernatants of GEnC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2. Dose effect of S1PR agonists or antagonists on S1P-induced sICAM-1 express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3. Effect of S1PR agonists on sICAM-1 level in the supernatants of GEnC stimulated by S1P plus MPO-ANCA-positive Ig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4. Expression of S1PR1–5 in GEnCs were measured by RT-PC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. the PCR produc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 size-fractionated in a 2% agarose gel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. Expression of S1PR1-5 mRNAs were measured by real-time RT-PC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797" w:right="1797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02:11:00Z</dcterms:created>
  <dc:creator>cindysxjyz</dc:creator>
  <dc:description/>
  <cp:keywords/>
  <dc:language>en-US</dc:language>
  <cp:lastModifiedBy>cindysxjyz</cp:lastModifiedBy>
  <dcterms:modified xsi:type="dcterms:W3CDTF">2017-09-27T14:53:00Z</dcterms:modified>
  <cp:revision>5</cp:revision>
  <dc:subject/>
  <dc:title>Supplementary Materials</dc:title>
</cp:coreProperties>
</file>